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Table S4: Associations between combined </w:t>
      </w:r>
      <w:r>
        <w:rPr>
          <w:rFonts w:cs="Times New Roman" w:ascii="Times New Roman" w:hAnsi="Times New Roman"/>
          <w:b/>
          <w:i/>
          <w:caps/>
          <w:sz w:val="24"/>
          <w:szCs w:val="24"/>
          <w:lang w:val="en-US"/>
        </w:rPr>
        <w:t>GSTM1</w:t>
      </w: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caps/>
          <w:sz w:val="24"/>
          <w:szCs w:val="24"/>
          <w:lang w:val="en-US"/>
        </w:rPr>
        <w:t>GSTT1</w:t>
      </w: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 genotypes and subject characteristics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"/>
        <w:gridCol w:w="1701"/>
        <w:gridCol w:w="284"/>
        <w:gridCol w:w="1701"/>
        <w:gridCol w:w="283"/>
        <w:gridCol w:w="993"/>
      </w:tblGrid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n-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7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117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ibbean orig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nch West Indi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 (96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6 (94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iti or Dominic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3.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 (5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 (55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5 (59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 (32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9 (27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school and highe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12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 (12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ody mass ind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g/m²) 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 (46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2 (47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- &lt; 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 (47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9 (40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6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2 (12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mok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 (57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7 (6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42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8 (37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cohol consump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 (17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 (14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(82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lang w:val="en-US"/>
              </w:rPr>
              <w:t>85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A screening histo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57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1 (67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42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9 (3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778" w:type="dxa"/>
            <w:gridSpan w:val="3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Family history of prostate canc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 (70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0 (67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(18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7 (17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know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11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0 (15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iCs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i/>
          <w:iCs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values from tests for heterogeneity across leve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Jrnl">
    <w:name w:val="jrnl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pardfaut">
    <w:name w:val="Style par défaut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4:52:00Z</dcterms:created>
  <dc:creator>lm</dc:creator>
  <dc:description/>
  <dc:language>en-US</dc:language>
  <cp:lastModifiedBy>lm</cp:lastModifiedBy>
  <cp:lastPrinted>2014-03-25T08:46:00Z</cp:lastPrinted>
  <dcterms:modified xsi:type="dcterms:W3CDTF">2014-08-17T14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